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727"/>
        <w:gridCol w:w="705"/>
        <w:gridCol w:w="633"/>
        <w:gridCol w:w="727"/>
        <w:gridCol w:w="705"/>
        <w:gridCol w:w="633"/>
        <w:gridCol w:w="727"/>
        <w:gridCol w:w="705"/>
        <w:gridCol w:w="633"/>
        <w:gridCol w:w="727"/>
        <w:gridCol w:w="705"/>
        <w:gridCol w:w="633"/>
      </w:tblGrid>
      <w:tr w:rsidR="00416F23" w:rsidRPr="00416F23" w:rsidTr="00416F23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0" w:type="auto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Cells per Component</w:t>
            </w:r>
          </w:p>
        </w:tc>
      </w:tr>
      <w:tr w:rsidR="00416F23" w:rsidRPr="00416F23" w:rsidTr="00416F23">
        <w:trPr>
          <w:trHeight w:val="30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2D</w:t>
            </w:r>
          </w:p>
        </w:tc>
        <w:tc>
          <w:tcPr>
            <w:tcW w:w="0" w:type="auto"/>
            <w:gridSpan w:val="3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2D</w:t>
            </w:r>
          </w:p>
        </w:tc>
      </w:tr>
      <w:tr w:rsidR="00416F23" w:rsidRPr="00416F23" w:rsidTr="00416F23">
        <w:trPr>
          <w:trHeight w:val="300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</w:t>
            </w:r>
          </w:p>
        </w:tc>
      </w:tr>
      <w:tr w:rsidR="00416F23" w:rsidRPr="00416F23" w:rsidTr="00422365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16F23" w:rsidRPr="00416F23" w:rsidTr="00422365">
        <w:trPr>
          <w:trHeight w:val="30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422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16F23" w:rsidRPr="00416F23" w:rsidTr="00422365">
        <w:trPr>
          <w:trHeight w:val="30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16F23" w:rsidRPr="00416F23" w:rsidTr="00422365">
        <w:trPr>
          <w:trHeight w:val="30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16F23" w:rsidRPr="00416F23" w:rsidTr="00422365">
        <w:trPr>
          <w:trHeight w:val="30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16F23" w:rsidRPr="00416F23" w:rsidTr="00422365">
        <w:trPr>
          <w:trHeight w:val="300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416F23" w:rsidRPr="00416F23" w:rsidRDefault="00422365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bookmarkStart w:id="0" w:name="_GoBack"/>
            <w:bookmarkEnd w:id="0"/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16F23" w:rsidRPr="00416F23" w:rsidRDefault="00416F23" w:rsidP="00416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</w:tbl>
    <w:p w:rsidR="00206150" w:rsidRDefault="00206150"/>
    <w:sectPr w:rsidR="00206150" w:rsidSect="00416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F23"/>
    <w:rsid w:val="001E4575"/>
    <w:rsid w:val="00206150"/>
    <w:rsid w:val="002B514E"/>
    <w:rsid w:val="00416F23"/>
    <w:rsid w:val="00422365"/>
    <w:rsid w:val="004826EB"/>
    <w:rsid w:val="0063316D"/>
    <w:rsid w:val="00752407"/>
    <w:rsid w:val="007B351A"/>
    <w:rsid w:val="007C6143"/>
    <w:rsid w:val="008E129F"/>
    <w:rsid w:val="00B24A64"/>
    <w:rsid w:val="00B8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8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2</cp:revision>
  <dcterms:created xsi:type="dcterms:W3CDTF">2015-06-11T18:46:00Z</dcterms:created>
  <dcterms:modified xsi:type="dcterms:W3CDTF">2015-06-11T19:36:00Z</dcterms:modified>
</cp:coreProperties>
</file>